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AE205A" w14:textId="5D991412" w:rsidR="00827BA9" w:rsidRDefault="00871978" w:rsidP="00FD1369">
      <w:pPr>
        <w:spacing w:after="0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2 </w:t>
      </w:r>
      <w:r w:rsidR="00827BA9" w:rsidRPr="00D34B4F">
        <w:rPr>
          <w:rFonts w:ascii="Times New Roman" w:hAnsi="Times New Roman" w:cs="Times New Roman"/>
          <w:b/>
          <w:lang w:val="en-GB"/>
        </w:rPr>
        <w:t>Table</w:t>
      </w:r>
      <w:r>
        <w:rPr>
          <w:rFonts w:ascii="Times New Roman" w:hAnsi="Times New Roman" w:cs="Times New Roman"/>
          <w:b/>
          <w:lang w:val="en-GB"/>
        </w:rPr>
        <w:t>.</w:t>
      </w:r>
      <w:r w:rsidR="00827BA9" w:rsidRPr="00D34B4F">
        <w:rPr>
          <w:rFonts w:ascii="Times New Roman" w:hAnsi="Times New Roman" w:cs="Times New Roman"/>
          <w:b/>
          <w:lang w:val="en-GB"/>
        </w:rPr>
        <w:t xml:space="preserve"> </w:t>
      </w:r>
      <w:r w:rsidR="00827BA9">
        <w:rPr>
          <w:rFonts w:ascii="Times New Roman" w:hAnsi="Times New Roman" w:cs="Times New Roman"/>
          <w:b/>
          <w:lang w:val="en-GB"/>
        </w:rPr>
        <w:t>Summary of p</w:t>
      </w:r>
      <w:r w:rsidR="00827BA9" w:rsidRPr="00D34B4F">
        <w:rPr>
          <w:rFonts w:ascii="Times New Roman" w:hAnsi="Times New Roman" w:cs="Times New Roman"/>
          <w:b/>
          <w:lang w:val="en-GB"/>
        </w:rPr>
        <w:t>atients with severe bleeding</w:t>
      </w:r>
      <w:r w:rsidR="00117258">
        <w:rPr>
          <w:rFonts w:ascii="Times New Roman" w:hAnsi="Times New Roman" w:cs="Times New Roman"/>
          <w:b/>
          <w:lang w:val="en-GB"/>
        </w:rPr>
        <w:t>,</w:t>
      </w:r>
      <w:r w:rsidR="00827BA9" w:rsidRPr="00D34B4F">
        <w:rPr>
          <w:rFonts w:ascii="Times New Roman" w:hAnsi="Times New Roman" w:cs="Times New Roman"/>
          <w:b/>
          <w:lang w:val="en-GB"/>
        </w:rPr>
        <w:t xml:space="preserve"> without</w:t>
      </w:r>
      <w:r w:rsidR="00827BA9">
        <w:rPr>
          <w:rFonts w:ascii="Times New Roman" w:hAnsi="Times New Roman" w:cs="Times New Roman"/>
          <w:b/>
          <w:lang w:val="en-GB"/>
        </w:rPr>
        <w:t xml:space="preserve"> evidence </w:t>
      </w:r>
      <w:r w:rsidR="00117258">
        <w:rPr>
          <w:rFonts w:ascii="Times New Roman" w:hAnsi="Times New Roman" w:cs="Times New Roman"/>
          <w:b/>
          <w:lang w:val="en-GB"/>
        </w:rPr>
        <w:t xml:space="preserve">of severe organ dysfunction or severe </w:t>
      </w:r>
      <w:r w:rsidR="00827BA9" w:rsidRPr="00D34B4F">
        <w:rPr>
          <w:rFonts w:ascii="Times New Roman" w:hAnsi="Times New Roman" w:cs="Times New Roman"/>
          <w:b/>
          <w:lang w:val="en-GB"/>
        </w:rPr>
        <w:t>vascular leakage</w:t>
      </w:r>
      <w:r w:rsidR="00117258">
        <w:rPr>
          <w:rFonts w:ascii="Times New Roman" w:hAnsi="Times New Roman" w:cs="Times New Roman"/>
          <w:b/>
          <w:lang w:val="en-GB"/>
        </w:rPr>
        <w:t xml:space="preserve"> -</w:t>
      </w:r>
      <w:r w:rsidR="00827BA9">
        <w:rPr>
          <w:rFonts w:ascii="Times New Roman" w:hAnsi="Times New Roman" w:cs="Times New Roman"/>
          <w:b/>
          <w:lang w:val="en-GB"/>
        </w:rPr>
        <w:t xml:space="preserve"> or with only moderate vascular leakage</w:t>
      </w:r>
      <w:r>
        <w:rPr>
          <w:rFonts w:ascii="Times New Roman" w:hAnsi="Times New Roman" w:cs="Times New Roman"/>
          <w:b/>
          <w:lang w:val="en-GB"/>
        </w:rPr>
        <w:t>.</w:t>
      </w:r>
    </w:p>
    <w:p w14:paraId="108631B3" w14:textId="41086B12" w:rsidR="00827BA9" w:rsidRPr="008D583B" w:rsidRDefault="00E10691" w:rsidP="00827BA9">
      <w:pPr>
        <w:rPr>
          <w:rFonts w:ascii="Times New Roman" w:hAnsi="Times New Roman" w:cs="Times New Roman"/>
          <w:lang w:val="en-GB"/>
        </w:rPr>
      </w:pPr>
      <w:r w:rsidRPr="00F242B2">
        <w:rPr>
          <w:rFonts w:ascii="Times New Roman" w:hAnsi="Times New Roman" w:cs="Times New Roman"/>
          <w:lang w:val="en-GB"/>
        </w:rPr>
        <w:t xml:space="preserve">Severe bleeding was classified according to the treating physician and the assessment of the presence of haemodynamic instability. </w:t>
      </w:r>
      <w:r>
        <w:rPr>
          <w:rFonts w:ascii="Times New Roman" w:hAnsi="Times New Roman" w:cs="Times New Roman"/>
          <w:lang w:val="en-GB"/>
        </w:rPr>
        <w:br/>
      </w:r>
      <w:r w:rsidR="00827BA9">
        <w:rPr>
          <w:rFonts w:ascii="Times New Roman" w:hAnsi="Times New Roman" w:cs="Times New Roman"/>
          <w:lang w:val="en-GB"/>
        </w:rPr>
        <w:t>Vascular leakage was assessed daily by clinical assessment (clinical fluid accumulation [FA] like pleural effusion, ascites), and radiologically</w:t>
      </w:r>
      <w:r w:rsidR="00827BA9" w:rsidRPr="003C65E3">
        <w:rPr>
          <w:rFonts w:ascii="Times New Roman" w:hAnsi="Times New Roman" w:cs="Times New Roman"/>
          <w:lang w:val="en-GB"/>
        </w:rPr>
        <w:t xml:space="preserve"> during the critical period</w:t>
      </w:r>
      <w:r w:rsidR="00827BA9">
        <w:rPr>
          <w:rFonts w:ascii="Times New Roman" w:hAnsi="Times New Roman" w:cs="Times New Roman"/>
          <w:lang w:val="en-GB"/>
        </w:rPr>
        <w:t xml:space="preserve"> (within 24 hours of defervescence). Radiological evidence was defined as pleural effusion</w:t>
      </w:r>
      <w:r w:rsidR="00827BA9" w:rsidRPr="003C65E3">
        <w:rPr>
          <w:rFonts w:ascii="Times New Roman" w:hAnsi="Times New Roman" w:cs="Times New Roman"/>
          <w:lang w:val="en-GB"/>
        </w:rPr>
        <w:t xml:space="preserve"> via chest x-ray</w:t>
      </w:r>
      <w:r w:rsidR="00827BA9">
        <w:rPr>
          <w:rFonts w:ascii="Times New Roman" w:hAnsi="Times New Roman" w:cs="Times New Roman"/>
          <w:lang w:val="en-GB"/>
        </w:rPr>
        <w:t xml:space="preserve"> (CXR) and / or ultrasound (US); or ascites, pericardial effusion. </w:t>
      </w:r>
    </w:p>
    <w:p w14:paraId="45F41A9F" w14:textId="77777777" w:rsidR="00827BA9" w:rsidRPr="00827BA9" w:rsidRDefault="00827BA9">
      <w:pPr>
        <w:spacing w:after="0" w:line="240" w:lineRule="auto"/>
        <w:rPr>
          <w:rFonts w:ascii="Times New Roman" w:hAnsi="Times New Roman" w:cs="Times New Roman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71"/>
        <w:gridCol w:w="1042"/>
        <w:gridCol w:w="2023"/>
        <w:gridCol w:w="2028"/>
        <w:gridCol w:w="1593"/>
        <w:gridCol w:w="2341"/>
        <w:gridCol w:w="3926"/>
      </w:tblGrid>
      <w:tr w:rsidR="00827BA9" w:rsidRPr="00D34B4F" w14:paraId="66F9EF64" w14:textId="77777777" w:rsidTr="00D654F1">
        <w:trPr>
          <w:trHeight w:val="973"/>
        </w:trPr>
        <w:tc>
          <w:tcPr>
            <w:tcW w:w="157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4E12BDF" w14:textId="77777777" w:rsidR="00827BA9" w:rsidRPr="00D34B4F" w:rsidRDefault="00827BA9" w:rsidP="00747A6D">
            <w:pPr>
              <w:rPr>
                <w:rFonts w:ascii="Times New Roman" w:hAnsi="Times New Roman" w:cs="Times New Roman"/>
                <w:b/>
                <w:lang w:val="en-GB"/>
              </w:rPr>
            </w:pPr>
            <w:bookmarkStart w:id="0" w:name="_GoBack"/>
            <w:bookmarkEnd w:id="0"/>
            <w:r w:rsidRPr="00D34B4F">
              <w:rPr>
                <w:rFonts w:ascii="Times New Roman" w:hAnsi="Times New Roman" w:cs="Times New Roman"/>
                <w:b/>
                <w:lang w:val="en-GB"/>
              </w:rPr>
              <w:t>Country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D5D0364" w14:textId="77777777" w:rsidR="00827BA9" w:rsidRPr="00D34B4F" w:rsidRDefault="00827BA9" w:rsidP="00747A6D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34B4F">
              <w:rPr>
                <w:rFonts w:ascii="Times New Roman" w:hAnsi="Times New Roman" w:cs="Times New Roman"/>
                <w:b/>
                <w:lang w:val="en-GB"/>
              </w:rPr>
              <w:t>Age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(y)</w:t>
            </w:r>
          </w:p>
        </w:tc>
        <w:tc>
          <w:tcPr>
            <w:tcW w:w="202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4581D6B" w14:textId="77777777" w:rsidR="00827BA9" w:rsidRPr="00D34B4F" w:rsidRDefault="00827BA9" w:rsidP="00747A6D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34B4F">
              <w:rPr>
                <w:rFonts w:ascii="Times New Roman" w:hAnsi="Times New Roman" w:cs="Times New Roman"/>
                <w:b/>
                <w:lang w:val="en-GB"/>
              </w:rPr>
              <w:t>Type of bleeding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C30C42B" w14:textId="77777777" w:rsidR="00827BA9" w:rsidRPr="00D34B4F" w:rsidRDefault="00827BA9" w:rsidP="00747A6D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Lowest (or drop) </w:t>
            </w:r>
            <w:proofErr w:type="spellStart"/>
            <w:r>
              <w:rPr>
                <w:rFonts w:ascii="Times New Roman" w:hAnsi="Times New Roman" w:cs="Times New Roman"/>
                <w:b/>
                <w:lang w:val="en-GB"/>
              </w:rPr>
              <w:t>Hemoglobin</w:t>
            </w:r>
            <w:proofErr w:type="spellEnd"/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5E281DD" w14:textId="77777777" w:rsidR="00827BA9" w:rsidRPr="00D34B4F" w:rsidRDefault="00827BA9" w:rsidP="00747A6D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34B4F">
              <w:rPr>
                <w:rFonts w:ascii="Times New Roman" w:hAnsi="Times New Roman" w:cs="Times New Roman"/>
                <w:b/>
                <w:lang w:val="en-GB"/>
              </w:rPr>
              <w:t>Lowest PLT count</w:t>
            </w:r>
          </w:p>
        </w:tc>
        <w:tc>
          <w:tcPr>
            <w:tcW w:w="234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D9C9F66" w14:textId="77777777" w:rsidR="00827BA9" w:rsidRPr="00D34B4F" w:rsidRDefault="00827BA9" w:rsidP="00747A6D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Blood products</w:t>
            </w:r>
          </w:p>
        </w:tc>
        <w:tc>
          <w:tcPr>
            <w:tcW w:w="392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C9BFB06" w14:textId="77777777" w:rsidR="00827BA9" w:rsidRDefault="00827BA9" w:rsidP="00747A6D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Vascular leakage component</w:t>
            </w:r>
          </w:p>
        </w:tc>
      </w:tr>
      <w:tr w:rsidR="00E438D5" w:rsidRPr="00827BA9" w14:paraId="6DA7FFC1" w14:textId="77777777" w:rsidTr="00D654F1">
        <w:trPr>
          <w:trHeight w:val="427"/>
        </w:trPr>
        <w:tc>
          <w:tcPr>
            <w:tcW w:w="14524" w:type="dxa"/>
            <w:gridSpan w:val="7"/>
            <w:shd w:val="clear" w:color="auto" w:fill="D9D9D9" w:themeFill="background1" w:themeFillShade="D9"/>
          </w:tcPr>
          <w:p w14:paraId="0B4192C3" w14:textId="2CB15686" w:rsidR="00E438D5" w:rsidRDefault="00E438D5" w:rsidP="00E438D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No vascular leakage</w:t>
            </w:r>
          </w:p>
        </w:tc>
      </w:tr>
      <w:tr w:rsidR="00827BA9" w:rsidRPr="008E504A" w14:paraId="4F3544A9" w14:textId="77777777" w:rsidTr="00D654F1">
        <w:trPr>
          <w:trHeight w:val="707"/>
        </w:trPr>
        <w:tc>
          <w:tcPr>
            <w:tcW w:w="1571" w:type="dxa"/>
          </w:tcPr>
          <w:p w14:paraId="69675FB6" w14:textId="77777777" w:rsidR="00827BA9" w:rsidRDefault="00827BA9" w:rsidP="00747A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ilippines</w:t>
            </w:r>
          </w:p>
        </w:tc>
        <w:tc>
          <w:tcPr>
            <w:tcW w:w="1042" w:type="dxa"/>
          </w:tcPr>
          <w:p w14:paraId="3DCFA9A0" w14:textId="77777777" w:rsidR="00827BA9" w:rsidRDefault="00827BA9" w:rsidP="00747A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2023" w:type="dxa"/>
          </w:tcPr>
          <w:p w14:paraId="62AB372A" w14:textId="77777777" w:rsidR="00827BA9" w:rsidRDefault="00827BA9" w:rsidP="00747A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vere Nose bleed</w:t>
            </w:r>
          </w:p>
        </w:tc>
        <w:tc>
          <w:tcPr>
            <w:tcW w:w="2028" w:type="dxa"/>
          </w:tcPr>
          <w:p w14:paraId="3401B46F" w14:textId="77777777" w:rsidR="00827BA9" w:rsidRDefault="00827BA9" w:rsidP="00747A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.1</w:t>
            </w:r>
          </w:p>
        </w:tc>
        <w:tc>
          <w:tcPr>
            <w:tcW w:w="1593" w:type="dxa"/>
          </w:tcPr>
          <w:p w14:paraId="4073CB8F" w14:textId="77777777" w:rsidR="00827BA9" w:rsidRDefault="00827BA9" w:rsidP="00747A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341" w:type="dxa"/>
          </w:tcPr>
          <w:p w14:paraId="3555007F" w14:textId="77777777" w:rsidR="00827BA9" w:rsidRDefault="00827BA9" w:rsidP="00747A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hole blood</w:t>
            </w:r>
          </w:p>
        </w:tc>
        <w:tc>
          <w:tcPr>
            <w:tcW w:w="3923" w:type="dxa"/>
          </w:tcPr>
          <w:p w14:paraId="1900CFEC" w14:textId="77777777" w:rsidR="00827BA9" w:rsidRDefault="00827BA9" w:rsidP="00747A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 clinical FA, no pleural effusion by CXR</w:t>
            </w:r>
          </w:p>
        </w:tc>
      </w:tr>
      <w:tr w:rsidR="00827BA9" w:rsidRPr="008E504A" w14:paraId="6F997DE5" w14:textId="77777777" w:rsidTr="00D654F1">
        <w:trPr>
          <w:trHeight w:val="707"/>
        </w:trPr>
        <w:tc>
          <w:tcPr>
            <w:tcW w:w="1571" w:type="dxa"/>
          </w:tcPr>
          <w:p w14:paraId="4997DC83" w14:textId="77777777" w:rsidR="00827BA9" w:rsidRDefault="00827BA9" w:rsidP="00747A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ilippines</w:t>
            </w:r>
          </w:p>
        </w:tc>
        <w:tc>
          <w:tcPr>
            <w:tcW w:w="1042" w:type="dxa"/>
          </w:tcPr>
          <w:p w14:paraId="61F3749D" w14:textId="77777777" w:rsidR="00827BA9" w:rsidRDefault="00827BA9" w:rsidP="00747A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2023" w:type="dxa"/>
          </w:tcPr>
          <w:p w14:paraId="53CDA1DF" w14:textId="77777777" w:rsidR="00827BA9" w:rsidRDefault="00827BA9" w:rsidP="00747A6D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Hematuria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, GI and nose bleed</w:t>
            </w:r>
          </w:p>
        </w:tc>
        <w:tc>
          <w:tcPr>
            <w:tcW w:w="2028" w:type="dxa"/>
          </w:tcPr>
          <w:p w14:paraId="14DD5470" w14:textId="77777777" w:rsidR="00827BA9" w:rsidRDefault="00827BA9" w:rsidP="00747A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.7</w:t>
            </w:r>
          </w:p>
        </w:tc>
        <w:tc>
          <w:tcPr>
            <w:tcW w:w="1593" w:type="dxa"/>
          </w:tcPr>
          <w:p w14:paraId="09FD1273" w14:textId="77777777" w:rsidR="00827BA9" w:rsidRDefault="00827BA9" w:rsidP="00747A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2341" w:type="dxa"/>
          </w:tcPr>
          <w:p w14:paraId="4CB97D60" w14:textId="77777777" w:rsidR="00827BA9" w:rsidRDefault="00827BA9" w:rsidP="00747A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Whole blood </w:t>
            </w:r>
          </w:p>
        </w:tc>
        <w:tc>
          <w:tcPr>
            <w:tcW w:w="3923" w:type="dxa"/>
          </w:tcPr>
          <w:p w14:paraId="030B9D2D" w14:textId="77777777" w:rsidR="00827BA9" w:rsidRDefault="00827BA9" w:rsidP="00747A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 clinical FA, no pleural effusion by CXR</w:t>
            </w:r>
          </w:p>
        </w:tc>
      </w:tr>
      <w:tr w:rsidR="00827BA9" w:rsidRPr="008E504A" w14:paraId="46EF48AC" w14:textId="77777777" w:rsidTr="00D654F1">
        <w:trPr>
          <w:trHeight w:val="707"/>
        </w:trPr>
        <w:tc>
          <w:tcPr>
            <w:tcW w:w="1571" w:type="dxa"/>
          </w:tcPr>
          <w:p w14:paraId="6E7F9D06" w14:textId="77777777" w:rsidR="00827BA9" w:rsidRDefault="00827BA9" w:rsidP="00747A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ilippines</w:t>
            </w:r>
          </w:p>
        </w:tc>
        <w:tc>
          <w:tcPr>
            <w:tcW w:w="1042" w:type="dxa"/>
          </w:tcPr>
          <w:p w14:paraId="30B7D010" w14:textId="77777777" w:rsidR="00827BA9" w:rsidRDefault="00827BA9" w:rsidP="00747A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2023" w:type="dxa"/>
          </w:tcPr>
          <w:p w14:paraId="16B5CA69" w14:textId="77777777" w:rsidR="00827BA9" w:rsidRDefault="00827BA9" w:rsidP="00747A6D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Hematuria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, GI bleed</w:t>
            </w:r>
          </w:p>
        </w:tc>
        <w:tc>
          <w:tcPr>
            <w:tcW w:w="2028" w:type="dxa"/>
          </w:tcPr>
          <w:p w14:paraId="6E3AEDA5" w14:textId="77777777" w:rsidR="00827BA9" w:rsidRDefault="00827BA9" w:rsidP="00747A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 to 10.3 in one day</w:t>
            </w:r>
          </w:p>
        </w:tc>
        <w:tc>
          <w:tcPr>
            <w:tcW w:w="1593" w:type="dxa"/>
          </w:tcPr>
          <w:p w14:paraId="65BBD3AB" w14:textId="77777777" w:rsidR="00827BA9" w:rsidRDefault="00827BA9" w:rsidP="00747A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2341" w:type="dxa"/>
          </w:tcPr>
          <w:p w14:paraId="71B4235B" w14:textId="77777777" w:rsidR="00827BA9" w:rsidRDefault="00827BA9" w:rsidP="00747A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resh frozen plasma</w:t>
            </w:r>
          </w:p>
        </w:tc>
        <w:tc>
          <w:tcPr>
            <w:tcW w:w="3923" w:type="dxa"/>
          </w:tcPr>
          <w:p w14:paraId="26BD4AE7" w14:textId="77777777" w:rsidR="00827BA9" w:rsidRDefault="00827BA9" w:rsidP="00747A6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 clinical FA, no pleural effusion by CXR</w:t>
            </w:r>
          </w:p>
        </w:tc>
      </w:tr>
      <w:tr w:rsidR="00827BA9" w:rsidRPr="00827BA9" w14:paraId="2E30A712" w14:textId="77777777" w:rsidTr="00D654F1">
        <w:trPr>
          <w:trHeight w:val="1240"/>
        </w:trPr>
        <w:tc>
          <w:tcPr>
            <w:tcW w:w="1571" w:type="dxa"/>
            <w:tcBorders>
              <w:bottom w:val="single" w:sz="4" w:space="0" w:color="auto"/>
            </w:tcBorders>
          </w:tcPr>
          <w:p w14:paraId="77399C7E" w14:textId="6618B964" w:rsidR="00827BA9" w:rsidRDefault="00827BA9" w:rsidP="00827BA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Venezuela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783592D8" w14:textId="5D8D1295" w:rsidR="00827BA9" w:rsidRDefault="00827BA9" w:rsidP="00827BA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3A4F5916" w14:textId="66F572D7" w:rsidR="00827BA9" w:rsidRDefault="00827BA9" w:rsidP="00827BA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Severe skin (venepuncture site), nose </w:t>
            </w:r>
            <w:r w:rsidR="00117258">
              <w:rPr>
                <w:rFonts w:ascii="Times New Roman" w:hAnsi="Times New Roman" w:cs="Times New Roman"/>
                <w:lang w:val="en-GB"/>
              </w:rPr>
              <w:t>bleed, and</w:t>
            </w:r>
            <w:r>
              <w:rPr>
                <w:rFonts w:ascii="Times New Roman" w:hAnsi="Times New Roman" w:cs="Times New Roman"/>
                <w:lang w:val="en-GB"/>
              </w:rPr>
              <w:t xml:space="preserve"> GI bleeding</w:t>
            </w:r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14:paraId="11197B22" w14:textId="599C0F83" w:rsidR="00827BA9" w:rsidRDefault="00827BA9" w:rsidP="00827BA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6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19958E89" w14:textId="530C0355" w:rsidR="00827BA9" w:rsidRDefault="00827BA9" w:rsidP="00827BA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2341" w:type="dxa"/>
            <w:tcBorders>
              <w:bottom w:val="single" w:sz="4" w:space="0" w:color="auto"/>
            </w:tcBorders>
          </w:tcPr>
          <w:p w14:paraId="1989E6AD" w14:textId="0EE8BF8E" w:rsidR="00827BA9" w:rsidRDefault="00827BA9" w:rsidP="00827BA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ryoprecipitate and platelet transfusion</w:t>
            </w:r>
          </w:p>
        </w:tc>
        <w:tc>
          <w:tcPr>
            <w:tcW w:w="3923" w:type="dxa"/>
            <w:tcBorders>
              <w:bottom w:val="single" w:sz="4" w:space="0" w:color="auto"/>
            </w:tcBorders>
          </w:tcPr>
          <w:p w14:paraId="5A634A92" w14:textId="15EC831D" w:rsidR="00827BA9" w:rsidRPr="0077747E" w:rsidRDefault="00827BA9" w:rsidP="00827BA9">
            <w:pPr>
              <w:rPr>
                <w:rFonts w:ascii="Times New Roman" w:hAnsi="Times New Roman" w:cs="Times New Roman"/>
                <w:lang w:val="en-GB"/>
              </w:rPr>
            </w:pPr>
            <w:r w:rsidRPr="001458FF">
              <w:rPr>
                <w:rFonts w:ascii="Times New Roman" w:hAnsi="Times New Roman" w:cs="Times New Roman"/>
                <w:lang w:val="en-GB"/>
              </w:rPr>
              <w:t>No clinical FA, no pleural effusion by CXR, no pleural effusion or ascites by U</w:t>
            </w:r>
            <w:r w:rsidRPr="00827BA9">
              <w:rPr>
                <w:rFonts w:ascii="Times New Roman" w:hAnsi="Times New Roman" w:cs="Times New Roman"/>
                <w:lang w:val="en-GB"/>
              </w:rPr>
              <w:t>S.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458FF">
              <w:rPr>
                <w:rFonts w:ascii="Times New Roman" w:hAnsi="Times New Roman" w:cs="Times New Roman"/>
                <w:lang w:val="en-GB"/>
              </w:rPr>
              <w:t>No respiratory distress.</w:t>
            </w:r>
          </w:p>
        </w:tc>
      </w:tr>
      <w:tr w:rsidR="00EB1593" w:rsidRPr="008E504A" w14:paraId="252406F9" w14:textId="77777777" w:rsidTr="00D654F1">
        <w:trPr>
          <w:trHeight w:val="427"/>
        </w:trPr>
        <w:tc>
          <w:tcPr>
            <w:tcW w:w="14524" w:type="dxa"/>
            <w:gridSpan w:val="7"/>
            <w:shd w:val="clear" w:color="auto" w:fill="D9D9D9" w:themeFill="background1" w:themeFillShade="D9"/>
          </w:tcPr>
          <w:p w14:paraId="75F723C4" w14:textId="25E20A27" w:rsidR="00EB1593" w:rsidRPr="0077747E" w:rsidRDefault="00EB1593" w:rsidP="00EB15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Moderate</w:t>
            </w:r>
            <w:r w:rsidRPr="002547DA">
              <w:rPr>
                <w:rFonts w:ascii="Times New Roman" w:hAnsi="Times New Roman" w:cs="Times New Roman"/>
                <w:b/>
                <w:lang w:val="en-GB"/>
              </w:rPr>
              <w:t xml:space="preserve"> vascular leakage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(clinical or radiological fluid accumulation without respiratory distress)</w:t>
            </w:r>
          </w:p>
        </w:tc>
      </w:tr>
      <w:tr w:rsidR="00EB1593" w:rsidRPr="008E504A" w14:paraId="0DB465CC" w14:textId="77777777" w:rsidTr="00D654F1">
        <w:trPr>
          <w:trHeight w:val="973"/>
        </w:trPr>
        <w:tc>
          <w:tcPr>
            <w:tcW w:w="1571" w:type="dxa"/>
          </w:tcPr>
          <w:p w14:paraId="59E81E28" w14:textId="77777777" w:rsidR="00EB1593" w:rsidRDefault="00EB1593" w:rsidP="00EB159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hilippines </w:t>
            </w:r>
          </w:p>
        </w:tc>
        <w:tc>
          <w:tcPr>
            <w:tcW w:w="1042" w:type="dxa"/>
          </w:tcPr>
          <w:p w14:paraId="38D9D3F3" w14:textId="77777777" w:rsidR="00EB1593" w:rsidRDefault="00EB1593" w:rsidP="00EB159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2023" w:type="dxa"/>
          </w:tcPr>
          <w:p w14:paraId="17A4EEF1" w14:textId="77777777" w:rsidR="00EB1593" w:rsidRDefault="00EB1593" w:rsidP="00EB1593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Hematuria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, GI bleed</w:t>
            </w:r>
          </w:p>
        </w:tc>
        <w:tc>
          <w:tcPr>
            <w:tcW w:w="2028" w:type="dxa"/>
          </w:tcPr>
          <w:p w14:paraId="214F65DB" w14:textId="77777777" w:rsidR="00EB1593" w:rsidRDefault="00EB1593" w:rsidP="00EB159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.1</w:t>
            </w:r>
          </w:p>
        </w:tc>
        <w:tc>
          <w:tcPr>
            <w:tcW w:w="1593" w:type="dxa"/>
          </w:tcPr>
          <w:p w14:paraId="7E033D86" w14:textId="77777777" w:rsidR="00EB1593" w:rsidRDefault="00EB1593" w:rsidP="00EB159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2341" w:type="dxa"/>
          </w:tcPr>
          <w:p w14:paraId="5D5C3C02" w14:textId="77777777" w:rsidR="00EB1593" w:rsidRDefault="00EB1593" w:rsidP="00EB159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hole blood</w:t>
            </w:r>
          </w:p>
        </w:tc>
        <w:tc>
          <w:tcPr>
            <w:tcW w:w="3923" w:type="dxa"/>
          </w:tcPr>
          <w:p w14:paraId="3676FC28" w14:textId="77777777" w:rsidR="00EB1593" w:rsidRPr="0077747E" w:rsidRDefault="00EB1593" w:rsidP="00EB1593">
            <w:pPr>
              <w:rPr>
                <w:rFonts w:ascii="Times New Roman" w:hAnsi="Times New Roman" w:cs="Times New Roman"/>
                <w:lang w:val="en-GB"/>
              </w:rPr>
            </w:pPr>
            <w:r w:rsidRPr="0077747E">
              <w:rPr>
                <w:rFonts w:ascii="Times New Roman" w:hAnsi="Times New Roman" w:cs="Times New Roman"/>
                <w:lang w:val="en-GB"/>
              </w:rPr>
              <w:t>Clin pleural effusion</w:t>
            </w:r>
            <w:r>
              <w:rPr>
                <w:rFonts w:ascii="Times New Roman" w:hAnsi="Times New Roman" w:cs="Times New Roman"/>
                <w:lang w:val="en-GB"/>
              </w:rPr>
              <w:t>;</w:t>
            </w:r>
            <w:r w:rsidRPr="0077747E">
              <w:rPr>
                <w:rFonts w:ascii="Times New Roman" w:hAnsi="Times New Roman" w:cs="Times New Roman"/>
                <w:lang w:val="en-GB"/>
              </w:rPr>
              <w:t xml:space="preserve"> pleural effusion on CXR, but no resp. distress</w:t>
            </w:r>
          </w:p>
        </w:tc>
      </w:tr>
      <w:tr w:rsidR="00EB1593" w:rsidRPr="008E504A" w14:paraId="265E90F9" w14:textId="77777777" w:rsidTr="00D654F1">
        <w:trPr>
          <w:trHeight w:val="973"/>
        </w:trPr>
        <w:tc>
          <w:tcPr>
            <w:tcW w:w="1571" w:type="dxa"/>
          </w:tcPr>
          <w:p w14:paraId="31EAC3CF" w14:textId="77777777" w:rsidR="00EB1593" w:rsidRDefault="00EB1593" w:rsidP="00EB159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Philippines</w:t>
            </w:r>
          </w:p>
        </w:tc>
        <w:tc>
          <w:tcPr>
            <w:tcW w:w="1042" w:type="dxa"/>
          </w:tcPr>
          <w:p w14:paraId="16669B5E" w14:textId="77777777" w:rsidR="00EB1593" w:rsidRDefault="00EB1593" w:rsidP="00EB159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2023" w:type="dxa"/>
          </w:tcPr>
          <w:p w14:paraId="79631D57" w14:textId="77777777" w:rsidR="00EB1593" w:rsidRDefault="00EB1593" w:rsidP="00EB159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vere GI bleeding</w:t>
            </w:r>
          </w:p>
        </w:tc>
        <w:tc>
          <w:tcPr>
            <w:tcW w:w="2028" w:type="dxa"/>
          </w:tcPr>
          <w:p w14:paraId="708511AF" w14:textId="77777777" w:rsidR="00EB1593" w:rsidRDefault="00EB1593" w:rsidP="00EB159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.5</w:t>
            </w:r>
          </w:p>
        </w:tc>
        <w:tc>
          <w:tcPr>
            <w:tcW w:w="1593" w:type="dxa"/>
          </w:tcPr>
          <w:p w14:paraId="3C04535F" w14:textId="77777777" w:rsidR="00EB1593" w:rsidRDefault="00EB1593" w:rsidP="00EB159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2341" w:type="dxa"/>
          </w:tcPr>
          <w:p w14:paraId="0CFF3377" w14:textId="77777777" w:rsidR="00EB1593" w:rsidRDefault="00EB1593" w:rsidP="00EB159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ryoprecipitate</w:t>
            </w:r>
          </w:p>
        </w:tc>
        <w:tc>
          <w:tcPr>
            <w:tcW w:w="3923" w:type="dxa"/>
          </w:tcPr>
          <w:p w14:paraId="35660870" w14:textId="77777777" w:rsidR="00EB1593" w:rsidRDefault="00EB1593" w:rsidP="00EB159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lin. pleural effusion; pleural effusion in CXR, but no resp. distress</w:t>
            </w:r>
          </w:p>
        </w:tc>
      </w:tr>
      <w:tr w:rsidR="00EB1593" w:rsidRPr="00D654F1" w14:paraId="006BD17C" w14:textId="77777777" w:rsidTr="00D654F1">
        <w:trPr>
          <w:trHeight w:val="707"/>
        </w:trPr>
        <w:tc>
          <w:tcPr>
            <w:tcW w:w="1571" w:type="dxa"/>
          </w:tcPr>
          <w:p w14:paraId="14EC6399" w14:textId="77777777" w:rsidR="00EB1593" w:rsidRDefault="00EB1593" w:rsidP="00EB159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Vietnam </w:t>
            </w:r>
          </w:p>
        </w:tc>
        <w:tc>
          <w:tcPr>
            <w:tcW w:w="1042" w:type="dxa"/>
          </w:tcPr>
          <w:p w14:paraId="4BB58E77" w14:textId="77777777" w:rsidR="00EB1593" w:rsidRDefault="00EB1593" w:rsidP="00EB159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023" w:type="dxa"/>
          </w:tcPr>
          <w:p w14:paraId="0F2759AE" w14:textId="77777777" w:rsidR="00EB1593" w:rsidRDefault="00EB1593" w:rsidP="00EB159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Severe </w:t>
            </w:r>
            <w:r w:rsidRPr="004C10D1">
              <w:rPr>
                <w:rFonts w:ascii="Times New Roman" w:hAnsi="Times New Roman" w:cs="Times New Roman"/>
                <w:lang w:val="en-GB"/>
              </w:rPr>
              <w:t>skin</w:t>
            </w:r>
            <w:r>
              <w:rPr>
                <w:rFonts w:ascii="Times New Roman" w:hAnsi="Times New Roman" w:cs="Times New Roman"/>
                <w:lang w:val="en-GB"/>
              </w:rPr>
              <w:t xml:space="preserve"> bleeding</w:t>
            </w:r>
          </w:p>
        </w:tc>
        <w:tc>
          <w:tcPr>
            <w:tcW w:w="2028" w:type="dxa"/>
          </w:tcPr>
          <w:p w14:paraId="11B9D1F1" w14:textId="77777777" w:rsidR="00EB1593" w:rsidRDefault="00EB1593" w:rsidP="00EB159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.6</w:t>
            </w:r>
          </w:p>
        </w:tc>
        <w:tc>
          <w:tcPr>
            <w:tcW w:w="1593" w:type="dxa"/>
          </w:tcPr>
          <w:p w14:paraId="20B7CCB7" w14:textId="77777777" w:rsidR="00EB1593" w:rsidRDefault="00EB1593" w:rsidP="00EB159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2341" w:type="dxa"/>
          </w:tcPr>
          <w:p w14:paraId="46354ADE" w14:textId="77777777" w:rsidR="00EB1593" w:rsidRDefault="00EB1593" w:rsidP="00EB159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 blood products</w:t>
            </w:r>
          </w:p>
        </w:tc>
        <w:tc>
          <w:tcPr>
            <w:tcW w:w="3923" w:type="dxa"/>
          </w:tcPr>
          <w:p w14:paraId="0585FDF2" w14:textId="77777777" w:rsidR="00EB1593" w:rsidRDefault="00EB1593" w:rsidP="00EB159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scites and clin. pleural effusion, but no resp. distress</w:t>
            </w:r>
          </w:p>
        </w:tc>
      </w:tr>
      <w:tr w:rsidR="00EB1593" w:rsidRPr="00D654F1" w14:paraId="671C28A3" w14:textId="77777777" w:rsidTr="00D654F1">
        <w:trPr>
          <w:trHeight w:val="1521"/>
        </w:trPr>
        <w:tc>
          <w:tcPr>
            <w:tcW w:w="1571" w:type="dxa"/>
          </w:tcPr>
          <w:p w14:paraId="435027BC" w14:textId="77777777" w:rsidR="00EB1593" w:rsidRDefault="00EB1593" w:rsidP="00EB159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Venezuela</w:t>
            </w:r>
          </w:p>
        </w:tc>
        <w:tc>
          <w:tcPr>
            <w:tcW w:w="1042" w:type="dxa"/>
          </w:tcPr>
          <w:p w14:paraId="75113F25" w14:textId="77777777" w:rsidR="00EB1593" w:rsidRDefault="00EB1593" w:rsidP="00EB159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2023" w:type="dxa"/>
          </w:tcPr>
          <w:p w14:paraId="31B070AB" w14:textId="77777777" w:rsidR="00EB1593" w:rsidRDefault="00EB1593" w:rsidP="00EB159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vere skin bleeding (venepuncture site), also GI and oral cavity</w:t>
            </w:r>
          </w:p>
        </w:tc>
        <w:tc>
          <w:tcPr>
            <w:tcW w:w="2028" w:type="dxa"/>
          </w:tcPr>
          <w:p w14:paraId="02992838" w14:textId="77777777" w:rsidR="00EB1593" w:rsidRDefault="00EB1593" w:rsidP="00EB159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.5</w:t>
            </w:r>
          </w:p>
        </w:tc>
        <w:tc>
          <w:tcPr>
            <w:tcW w:w="1593" w:type="dxa"/>
          </w:tcPr>
          <w:p w14:paraId="48A89614" w14:textId="77777777" w:rsidR="00EB1593" w:rsidRDefault="00EB1593" w:rsidP="00EB159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2341" w:type="dxa"/>
          </w:tcPr>
          <w:p w14:paraId="06925DC8" w14:textId="77777777" w:rsidR="00EB1593" w:rsidRDefault="00EB1593" w:rsidP="00EB159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latelet transfusion</w:t>
            </w:r>
          </w:p>
        </w:tc>
        <w:tc>
          <w:tcPr>
            <w:tcW w:w="3923" w:type="dxa"/>
          </w:tcPr>
          <w:p w14:paraId="382463F9" w14:textId="77777777" w:rsidR="00EB1593" w:rsidRDefault="00EB1593" w:rsidP="00EB159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lin. pleural effusion; pleural effusion, ascites, and gallbladder wall thickening in US, but no resp. distress</w:t>
            </w:r>
          </w:p>
        </w:tc>
      </w:tr>
      <w:tr w:rsidR="00EB1593" w:rsidRPr="00827BA9" w14:paraId="2B669C23" w14:textId="77777777" w:rsidTr="00D654F1">
        <w:trPr>
          <w:trHeight w:val="427"/>
        </w:trPr>
        <w:tc>
          <w:tcPr>
            <w:tcW w:w="14524" w:type="dxa"/>
            <w:gridSpan w:val="7"/>
            <w:shd w:val="clear" w:color="auto" w:fill="D9D9D9" w:themeFill="background1" w:themeFillShade="D9"/>
          </w:tcPr>
          <w:p w14:paraId="32A97E7F" w14:textId="048BF81F" w:rsidR="00EB1593" w:rsidRPr="00827BA9" w:rsidRDefault="00EB1593" w:rsidP="00EB159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27BA9">
              <w:rPr>
                <w:rFonts w:ascii="Times New Roman" w:hAnsi="Times New Roman" w:cs="Times New Roman"/>
                <w:b/>
                <w:bCs/>
                <w:lang w:val="en-GB"/>
              </w:rPr>
              <w:t>Unclass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i</w:t>
            </w:r>
            <w:r w:rsidRPr="00827BA9">
              <w:rPr>
                <w:rFonts w:ascii="Times New Roman" w:hAnsi="Times New Roman" w:cs="Times New Roman"/>
                <w:b/>
                <w:bCs/>
                <w:lang w:val="en-GB"/>
              </w:rPr>
              <w:t>fiable</w:t>
            </w:r>
          </w:p>
        </w:tc>
      </w:tr>
      <w:tr w:rsidR="00EB1593" w:rsidRPr="00D654F1" w14:paraId="456237AE" w14:textId="77777777" w:rsidTr="00D654F1">
        <w:trPr>
          <w:trHeight w:val="973"/>
        </w:trPr>
        <w:tc>
          <w:tcPr>
            <w:tcW w:w="1571" w:type="dxa"/>
          </w:tcPr>
          <w:p w14:paraId="2CB0C706" w14:textId="77777777" w:rsidR="00EB1593" w:rsidRDefault="00EB1593" w:rsidP="00EB159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ilippines</w:t>
            </w:r>
          </w:p>
        </w:tc>
        <w:tc>
          <w:tcPr>
            <w:tcW w:w="1042" w:type="dxa"/>
          </w:tcPr>
          <w:p w14:paraId="14CFFA76" w14:textId="77777777" w:rsidR="00EB1593" w:rsidRDefault="00EB1593" w:rsidP="00EB159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2023" w:type="dxa"/>
          </w:tcPr>
          <w:p w14:paraId="09C84D13" w14:textId="77777777" w:rsidR="00EB1593" w:rsidRDefault="00EB1593" w:rsidP="00EB1593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Hematuria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, GI and nose bleed</w:t>
            </w:r>
          </w:p>
        </w:tc>
        <w:tc>
          <w:tcPr>
            <w:tcW w:w="2028" w:type="dxa"/>
          </w:tcPr>
          <w:p w14:paraId="3F171DE3" w14:textId="77777777" w:rsidR="00EB1593" w:rsidRDefault="00EB1593" w:rsidP="00EB159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9 to 3.4 in two days</w:t>
            </w:r>
          </w:p>
        </w:tc>
        <w:tc>
          <w:tcPr>
            <w:tcW w:w="1593" w:type="dxa"/>
          </w:tcPr>
          <w:p w14:paraId="74E2643B" w14:textId="77777777" w:rsidR="00EB1593" w:rsidRDefault="00EB1593" w:rsidP="00EB159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2341" w:type="dxa"/>
          </w:tcPr>
          <w:p w14:paraId="2C2C1250" w14:textId="77777777" w:rsidR="00EB1593" w:rsidRDefault="00EB1593" w:rsidP="00EB159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acked red cells, combination of blood products</w:t>
            </w:r>
          </w:p>
        </w:tc>
        <w:tc>
          <w:tcPr>
            <w:tcW w:w="3923" w:type="dxa"/>
          </w:tcPr>
          <w:p w14:paraId="31C749AD" w14:textId="77777777" w:rsidR="00EB1593" w:rsidRPr="003109DA" w:rsidRDefault="00EB1593" w:rsidP="00EB1593">
            <w:pPr>
              <w:rPr>
                <w:rFonts w:ascii="Times New Roman" w:hAnsi="Times New Roman" w:cs="Times New Roman"/>
                <w:lang w:val="en-GB"/>
              </w:rPr>
            </w:pPr>
            <w:r w:rsidRPr="003109DA">
              <w:rPr>
                <w:rFonts w:ascii="Times New Roman" w:hAnsi="Times New Roman" w:cs="Times New Roman"/>
                <w:lang w:val="en-GB"/>
              </w:rPr>
              <w:t>No clinical FA, no pleural effusion by CXR (but CXR done 2d after critical period)</w:t>
            </w:r>
          </w:p>
        </w:tc>
      </w:tr>
      <w:tr w:rsidR="00EB1593" w:rsidRPr="00D654F1" w14:paraId="3A5F86AE" w14:textId="77777777" w:rsidTr="00D654F1">
        <w:trPr>
          <w:trHeight w:val="707"/>
        </w:trPr>
        <w:tc>
          <w:tcPr>
            <w:tcW w:w="1571" w:type="dxa"/>
          </w:tcPr>
          <w:p w14:paraId="63FEF323" w14:textId="77777777" w:rsidR="00EB1593" w:rsidRDefault="00EB1593" w:rsidP="00EB159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razil</w:t>
            </w:r>
          </w:p>
        </w:tc>
        <w:tc>
          <w:tcPr>
            <w:tcW w:w="1042" w:type="dxa"/>
          </w:tcPr>
          <w:p w14:paraId="46C27941" w14:textId="77777777" w:rsidR="00EB1593" w:rsidRDefault="00EB1593" w:rsidP="00EB159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2023" w:type="dxa"/>
          </w:tcPr>
          <w:p w14:paraId="2DB28FE7" w14:textId="77777777" w:rsidR="00EB1593" w:rsidRDefault="00EB1593" w:rsidP="00EB159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vere GI bleeding</w:t>
            </w:r>
          </w:p>
        </w:tc>
        <w:tc>
          <w:tcPr>
            <w:tcW w:w="2028" w:type="dxa"/>
          </w:tcPr>
          <w:p w14:paraId="67E97EEC" w14:textId="77777777" w:rsidR="00EB1593" w:rsidRDefault="00EB1593" w:rsidP="00EB159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2</w:t>
            </w:r>
          </w:p>
        </w:tc>
        <w:tc>
          <w:tcPr>
            <w:tcW w:w="1593" w:type="dxa"/>
          </w:tcPr>
          <w:p w14:paraId="03B70332" w14:textId="77777777" w:rsidR="00EB1593" w:rsidRDefault="00EB1593" w:rsidP="00EB159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2341" w:type="dxa"/>
          </w:tcPr>
          <w:p w14:paraId="1F025861" w14:textId="77777777" w:rsidR="00EB1593" w:rsidRDefault="00EB1593" w:rsidP="00EB159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23" w:type="dxa"/>
          </w:tcPr>
          <w:p w14:paraId="38053218" w14:textId="77777777" w:rsidR="00EB1593" w:rsidRPr="00C6799E" w:rsidRDefault="00EB1593" w:rsidP="00EB1593">
            <w:pPr>
              <w:rPr>
                <w:rFonts w:ascii="Times New Roman" w:hAnsi="Times New Roman" w:cs="Times New Roman"/>
                <w:lang w:val="en-US"/>
              </w:rPr>
            </w:pPr>
            <w:r w:rsidRPr="00C6799E">
              <w:rPr>
                <w:rFonts w:ascii="Times New Roman" w:hAnsi="Times New Roman" w:cs="Times New Roman"/>
                <w:lang w:val="en-US"/>
              </w:rPr>
              <w:t>No clinical FA, CXR or US not done</w:t>
            </w:r>
          </w:p>
        </w:tc>
      </w:tr>
      <w:tr w:rsidR="00EB1593" w:rsidRPr="00D654F1" w14:paraId="07D943C8" w14:textId="77777777" w:rsidTr="00D654F1">
        <w:trPr>
          <w:trHeight w:val="973"/>
        </w:trPr>
        <w:tc>
          <w:tcPr>
            <w:tcW w:w="1571" w:type="dxa"/>
          </w:tcPr>
          <w:p w14:paraId="7DBE9161" w14:textId="77777777" w:rsidR="00EB1593" w:rsidRDefault="00EB1593" w:rsidP="00EB159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Brazil </w:t>
            </w:r>
          </w:p>
        </w:tc>
        <w:tc>
          <w:tcPr>
            <w:tcW w:w="1042" w:type="dxa"/>
          </w:tcPr>
          <w:p w14:paraId="12DC4415" w14:textId="77777777" w:rsidR="00EB1593" w:rsidRDefault="00EB1593" w:rsidP="00EB159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9</w:t>
            </w:r>
          </w:p>
        </w:tc>
        <w:tc>
          <w:tcPr>
            <w:tcW w:w="2023" w:type="dxa"/>
          </w:tcPr>
          <w:p w14:paraId="272C8743" w14:textId="77777777" w:rsidR="00EB1593" w:rsidRDefault="00EB1593" w:rsidP="00EB1593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Hematuria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, Nose bleed, venepuncture site</w:t>
            </w:r>
          </w:p>
        </w:tc>
        <w:tc>
          <w:tcPr>
            <w:tcW w:w="2028" w:type="dxa"/>
          </w:tcPr>
          <w:p w14:paraId="30AD029A" w14:textId="77777777" w:rsidR="00EB1593" w:rsidRDefault="00EB1593" w:rsidP="00EB159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593" w:type="dxa"/>
          </w:tcPr>
          <w:p w14:paraId="7849A562" w14:textId="77777777" w:rsidR="00EB1593" w:rsidRDefault="00EB1593" w:rsidP="00EB159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2341" w:type="dxa"/>
          </w:tcPr>
          <w:p w14:paraId="3C5A9FD5" w14:textId="77777777" w:rsidR="00EB1593" w:rsidRDefault="00EB1593" w:rsidP="00EB159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23" w:type="dxa"/>
          </w:tcPr>
          <w:p w14:paraId="7BB27256" w14:textId="77777777" w:rsidR="00EB1593" w:rsidRPr="00C6799E" w:rsidRDefault="00EB1593" w:rsidP="00EB1593">
            <w:pPr>
              <w:rPr>
                <w:rFonts w:ascii="Times New Roman" w:hAnsi="Times New Roman" w:cs="Times New Roman"/>
                <w:lang w:val="en-US"/>
              </w:rPr>
            </w:pPr>
            <w:r w:rsidRPr="00C6799E">
              <w:rPr>
                <w:rFonts w:ascii="Times New Roman" w:hAnsi="Times New Roman" w:cs="Times New Roman"/>
                <w:lang w:val="en-US"/>
              </w:rPr>
              <w:t>No clinical FA, CXR or US not done</w:t>
            </w:r>
          </w:p>
        </w:tc>
      </w:tr>
      <w:tr w:rsidR="008D2B37" w:rsidRPr="00D654F1" w14:paraId="4C8F2D39" w14:textId="77777777" w:rsidTr="00D654F1">
        <w:trPr>
          <w:trHeight w:val="707"/>
        </w:trPr>
        <w:tc>
          <w:tcPr>
            <w:tcW w:w="1571" w:type="dxa"/>
          </w:tcPr>
          <w:p w14:paraId="0ABAB5C3" w14:textId="4B025184" w:rsidR="008D2B37" w:rsidRPr="00510488" w:rsidRDefault="008D2B37" w:rsidP="008D2B37">
            <w:pPr>
              <w:rPr>
                <w:rFonts w:ascii="Times New Roman" w:hAnsi="Times New Roman" w:cs="Times New Roman"/>
                <w:lang w:val="en-GB"/>
              </w:rPr>
            </w:pPr>
            <w:r w:rsidRPr="00510488">
              <w:rPr>
                <w:rFonts w:ascii="Times New Roman" w:hAnsi="Times New Roman" w:cs="Times New Roman"/>
                <w:lang w:val="en-GB"/>
              </w:rPr>
              <w:t>Venezuela</w:t>
            </w:r>
          </w:p>
        </w:tc>
        <w:tc>
          <w:tcPr>
            <w:tcW w:w="1042" w:type="dxa"/>
          </w:tcPr>
          <w:p w14:paraId="37DBB389" w14:textId="33F16FD6" w:rsidR="008D2B37" w:rsidRPr="00510488" w:rsidRDefault="00117258" w:rsidP="008D2B37">
            <w:pPr>
              <w:rPr>
                <w:rFonts w:ascii="Times New Roman" w:hAnsi="Times New Roman" w:cs="Times New Roman"/>
                <w:lang w:val="en-GB"/>
              </w:rPr>
            </w:pPr>
            <w:r w:rsidRPr="00510488">
              <w:rPr>
                <w:rFonts w:ascii="Times New Roman" w:hAnsi="Times New Roman" w:cs="Times New Roman"/>
                <w:lang w:val="en-GB"/>
              </w:rPr>
              <w:t>8 months</w:t>
            </w:r>
          </w:p>
        </w:tc>
        <w:tc>
          <w:tcPr>
            <w:tcW w:w="2023" w:type="dxa"/>
          </w:tcPr>
          <w:p w14:paraId="0283635E" w14:textId="6D71E271" w:rsidR="008D2B37" w:rsidRPr="00510488" w:rsidRDefault="008D2B37" w:rsidP="008D2B37">
            <w:pPr>
              <w:rPr>
                <w:rFonts w:ascii="Times New Roman" w:hAnsi="Times New Roman" w:cs="Times New Roman"/>
                <w:lang w:val="en-GB"/>
              </w:rPr>
            </w:pPr>
            <w:r w:rsidRPr="00510488">
              <w:rPr>
                <w:rFonts w:ascii="Times New Roman" w:hAnsi="Times New Roman" w:cs="Times New Roman"/>
                <w:lang w:val="en-GB"/>
              </w:rPr>
              <w:t>Severe skin bleeding</w:t>
            </w:r>
          </w:p>
        </w:tc>
        <w:tc>
          <w:tcPr>
            <w:tcW w:w="2028" w:type="dxa"/>
          </w:tcPr>
          <w:p w14:paraId="0587C367" w14:textId="5C525F67" w:rsidR="008D2B37" w:rsidRPr="00510488" w:rsidRDefault="008D2B37" w:rsidP="008D2B37">
            <w:pPr>
              <w:rPr>
                <w:rFonts w:ascii="Times New Roman" w:hAnsi="Times New Roman" w:cs="Times New Roman"/>
                <w:lang w:val="en-GB"/>
              </w:rPr>
            </w:pPr>
            <w:r w:rsidRPr="00510488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1593" w:type="dxa"/>
          </w:tcPr>
          <w:p w14:paraId="445FE704" w14:textId="54BAF4E1" w:rsidR="008D2B37" w:rsidRPr="00510488" w:rsidRDefault="008D2B37" w:rsidP="008D2B37">
            <w:pPr>
              <w:rPr>
                <w:rFonts w:ascii="Times New Roman" w:hAnsi="Times New Roman" w:cs="Times New Roman"/>
                <w:lang w:val="en-GB"/>
              </w:rPr>
            </w:pPr>
            <w:r w:rsidRPr="00510488">
              <w:rPr>
                <w:rFonts w:ascii="Times New Roman" w:hAnsi="Times New Roman" w:cs="Times New Roman"/>
                <w:lang w:val="en-GB"/>
              </w:rPr>
              <w:t>55</w:t>
            </w:r>
          </w:p>
        </w:tc>
        <w:tc>
          <w:tcPr>
            <w:tcW w:w="2341" w:type="dxa"/>
          </w:tcPr>
          <w:p w14:paraId="2E2E4F73" w14:textId="77777777" w:rsidR="008D2B37" w:rsidRPr="00510488" w:rsidRDefault="008D2B37" w:rsidP="008D2B3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23" w:type="dxa"/>
          </w:tcPr>
          <w:p w14:paraId="41AAB283" w14:textId="7E7CE9FB" w:rsidR="008D2B37" w:rsidRPr="00510488" w:rsidRDefault="008D2B37" w:rsidP="008D2B37">
            <w:pPr>
              <w:rPr>
                <w:rFonts w:ascii="Times New Roman" w:hAnsi="Times New Roman" w:cs="Times New Roman"/>
                <w:lang w:val="en-US"/>
              </w:rPr>
            </w:pPr>
            <w:r w:rsidRPr="00510488">
              <w:rPr>
                <w:rFonts w:ascii="Times New Roman" w:hAnsi="Times New Roman" w:cs="Times New Roman"/>
                <w:lang w:val="en-US"/>
              </w:rPr>
              <w:t>No clinical FA, CXR or US not done</w:t>
            </w:r>
          </w:p>
        </w:tc>
      </w:tr>
    </w:tbl>
    <w:p w14:paraId="79A3C33B" w14:textId="52290B8F" w:rsidR="002603FE" w:rsidRPr="005E34F5" w:rsidRDefault="002603FE" w:rsidP="005E34F5">
      <w:pPr>
        <w:rPr>
          <w:rFonts w:ascii="Times New Roman" w:hAnsi="Times New Roman" w:cs="Times New Roman"/>
          <w:lang w:val="en-US"/>
        </w:rPr>
      </w:pPr>
    </w:p>
    <w:sectPr w:rsidR="002603FE" w:rsidRPr="005E34F5" w:rsidSect="00992FDA">
      <w:pgSz w:w="16817" w:h="11901" w:orient="landscape"/>
      <w:pgMar w:top="1418" w:right="1134" w:bottom="1418" w:left="851" w:header="680" w:footer="6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14C15E" w14:textId="77777777" w:rsidR="00B823F3" w:rsidRDefault="00B823F3" w:rsidP="009C1EA2">
      <w:pPr>
        <w:spacing w:after="0" w:line="240" w:lineRule="auto"/>
      </w:pPr>
      <w:r>
        <w:separator/>
      </w:r>
    </w:p>
  </w:endnote>
  <w:endnote w:type="continuationSeparator" w:id="0">
    <w:p w14:paraId="70A53BE7" w14:textId="77777777" w:rsidR="00B823F3" w:rsidRDefault="00B823F3" w:rsidP="009C1E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692380" w14:textId="77777777" w:rsidR="00B823F3" w:rsidRDefault="00B823F3" w:rsidP="009C1EA2">
      <w:pPr>
        <w:spacing w:after="0" w:line="240" w:lineRule="auto"/>
      </w:pPr>
      <w:r>
        <w:separator/>
      </w:r>
    </w:p>
  </w:footnote>
  <w:footnote w:type="continuationSeparator" w:id="0">
    <w:p w14:paraId="6007DEFB" w14:textId="77777777" w:rsidR="00B823F3" w:rsidRDefault="00B823F3" w:rsidP="009C1E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670329"/>
    <w:multiLevelType w:val="hybridMultilevel"/>
    <w:tmpl w:val="FC68CC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E1144A"/>
    <w:multiLevelType w:val="hybridMultilevel"/>
    <w:tmpl w:val="FE4A25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1F6"/>
    <w:rsid w:val="00020AC9"/>
    <w:rsid w:val="00023181"/>
    <w:rsid w:val="00027E61"/>
    <w:rsid w:val="000410C5"/>
    <w:rsid w:val="000439E2"/>
    <w:rsid w:val="00065E48"/>
    <w:rsid w:val="00070259"/>
    <w:rsid w:val="000714EF"/>
    <w:rsid w:val="00071CE9"/>
    <w:rsid w:val="0007680B"/>
    <w:rsid w:val="000811F6"/>
    <w:rsid w:val="00096D5A"/>
    <w:rsid w:val="00097790"/>
    <w:rsid w:val="000A5C57"/>
    <w:rsid w:val="000B3694"/>
    <w:rsid w:val="000C6B00"/>
    <w:rsid w:val="000E0651"/>
    <w:rsid w:val="000E1F13"/>
    <w:rsid w:val="000E2A99"/>
    <w:rsid w:val="000F15FB"/>
    <w:rsid w:val="000F5DBF"/>
    <w:rsid w:val="000F712A"/>
    <w:rsid w:val="00106F3B"/>
    <w:rsid w:val="00111B6E"/>
    <w:rsid w:val="00117258"/>
    <w:rsid w:val="00120C64"/>
    <w:rsid w:val="001458FF"/>
    <w:rsid w:val="00153480"/>
    <w:rsid w:val="0016112F"/>
    <w:rsid w:val="0017511E"/>
    <w:rsid w:val="001757F4"/>
    <w:rsid w:val="00180B66"/>
    <w:rsid w:val="00192A6E"/>
    <w:rsid w:val="001A5524"/>
    <w:rsid w:val="001C6EA6"/>
    <w:rsid w:val="001E4664"/>
    <w:rsid w:val="001F5C59"/>
    <w:rsid w:val="00200561"/>
    <w:rsid w:val="00210059"/>
    <w:rsid w:val="002108E8"/>
    <w:rsid w:val="00216254"/>
    <w:rsid w:val="00237B76"/>
    <w:rsid w:val="00242E8A"/>
    <w:rsid w:val="002547DA"/>
    <w:rsid w:val="0025659A"/>
    <w:rsid w:val="002603FE"/>
    <w:rsid w:val="002608F7"/>
    <w:rsid w:val="002662C0"/>
    <w:rsid w:val="002755FF"/>
    <w:rsid w:val="0028756A"/>
    <w:rsid w:val="002B392C"/>
    <w:rsid w:val="002B41DB"/>
    <w:rsid w:val="002B6CDC"/>
    <w:rsid w:val="002C0825"/>
    <w:rsid w:val="002D0E77"/>
    <w:rsid w:val="002D41DE"/>
    <w:rsid w:val="002D456F"/>
    <w:rsid w:val="002E6191"/>
    <w:rsid w:val="002F7025"/>
    <w:rsid w:val="003109DA"/>
    <w:rsid w:val="00312A96"/>
    <w:rsid w:val="0031572D"/>
    <w:rsid w:val="003169D9"/>
    <w:rsid w:val="003270B2"/>
    <w:rsid w:val="003306E7"/>
    <w:rsid w:val="00335FB3"/>
    <w:rsid w:val="003469F4"/>
    <w:rsid w:val="003479B8"/>
    <w:rsid w:val="0035489D"/>
    <w:rsid w:val="00354F40"/>
    <w:rsid w:val="003553A5"/>
    <w:rsid w:val="0035608F"/>
    <w:rsid w:val="00375418"/>
    <w:rsid w:val="00375905"/>
    <w:rsid w:val="00386708"/>
    <w:rsid w:val="0039039D"/>
    <w:rsid w:val="003943DA"/>
    <w:rsid w:val="003979C5"/>
    <w:rsid w:val="003A1837"/>
    <w:rsid w:val="003A6DB7"/>
    <w:rsid w:val="003C1267"/>
    <w:rsid w:val="003C3B93"/>
    <w:rsid w:val="003C65E3"/>
    <w:rsid w:val="003D1AC5"/>
    <w:rsid w:val="003F3EAF"/>
    <w:rsid w:val="00427BA2"/>
    <w:rsid w:val="00436BBD"/>
    <w:rsid w:val="00437604"/>
    <w:rsid w:val="00444BF1"/>
    <w:rsid w:val="004542F2"/>
    <w:rsid w:val="00457C78"/>
    <w:rsid w:val="00461633"/>
    <w:rsid w:val="00464337"/>
    <w:rsid w:val="004733FD"/>
    <w:rsid w:val="00491ED9"/>
    <w:rsid w:val="00492126"/>
    <w:rsid w:val="004948AA"/>
    <w:rsid w:val="004A2A95"/>
    <w:rsid w:val="004C10D1"/>
    <w:rsid w:val="00510488"/>
    <w:rsid w:val="00522D0C"/>
    <w:rsid w:val="005266F9"/>
    <w:rsid w:val="005475A1"/>
    <w:rsid w:val="005600BA"/>
    <w:rsid w:val="00562F3E"/>
    <w:rsid w:val="00567759"/>
    <w:rsid w:val="0059378E"/>
    <w:rsid w:val="005943D8"/>
    <w:rsid w:val="005C14A2"/>
    <w:rsid w:val="005C45DD"/>
    <w:rsid w:val="005C7640"/>
    <w:rsid w:val="005D5985"/>
    <w:rsid w:val="005E34F5"/>
    <w:rsid w:val="005F1F1E"/>
    <w:rsid w:val="006004B7"/>
    <w:rsid w:val="00612843"/>
    <w:rsid w:val="006145DE"/>
    <w:rsid w:val="006169D9"/>
    <w:rsid w:val="00620065"/>
    <w:rsid w:val="0062724C"/>
    <w:rsid w:val="006308B1"/>
    <w:rsid w:val="00630929"/>
    <w:rsid w:val="00636402"/>
    <w:rsid w:val="006649DD"/>
    <w:rsid w:val="00665AED"/>
    <w:rsid w:val="0067414C"/>
    <w:rsid w:val="006747F2"/>
    <w:rsid w:val="006948C7"/>
    <w:rsid w:val="006979B8"/>
    <w:rsid w:val="006A1FCF"/>
    <w:rsid w:val="006A488D"/>
    <w:rsid w:val="006B43E8"/>
    <w:rsid w:val="006C3DBE"/>
    <w:rsid w:val="006E3F6B"/>
    <w:rsid w:val="006E5719"/>
    <w:rsid w:val="006E5B54"/>
    <w:rsid w:val="006F507E"/>
    <w:rsid w:val="006F5920"/>
    <w:rsid w:val="0070579D"/>
    <w:rsid w:val="0071267C"/>
    <w:rsid w:val="00724E1E"/>
    <w:rsid w:val="00730D68"/>
    <w:rsid w:val="00745E51"/>
    <w:rsid w:val="00747A6D"/>
    <w:rsid w:val="00747B89"/>
    <w:rsid w:val="00753F71"/>
    <w:rsid w:val="0077747E"/>
    <w:rsid w:val="00777567"/>
    <w:rsid w:val="00786604"/>
    <w:rsid w:val="007A3FBE"/>
    <w:rsid w:val="007A52ED"/>
    <w:rsid w:val="007B2C16"/>
    <w:rsid w:val="007C0A63"/>
    <w:rsid w:val="007D2610"/>
    <w:rsid w:val="007D66C6"/>
    <w:rsid w:val="007E045F"/>
    <w:rsid w:val="007E26E8"/>
    <w:rsid w:val="007E6B89"/>
    <w:rsid w:val="007E7ABB"/>
    <w:rsid w:val="00801B2B"/>
    <w:rsid w:val="008102C5"/>
    <w:rsid w:val="00813B69"/>
    <w:rsid w:val="00820872"/>
    <w:rsid w:val="00827BA9"/>
    <w:rsid w:val="00832B50"/>
    <w:rsid w:val="008332ED"/>
    <w:rsid w:val="00844FA8"/>
    <w:rsid w:val="008473B1"/>
    <w:rsid w:val="00860C15"/>
    <w:rsid w:val="00871978"/>
    <w:rsid w:val="00886262"/>
    <w:rsid w:val="00893D30"/>
    <w:rsid w:val="00896892"/>
    <w:rsid w:val="008971A1"/>
    <w:rsid w:val="008C1D24"/>
    <w:rsid w:val="008D17E7"/>
    <w:rsid w:val="008D198A"/>
    <w:rsid w:val="008D19B3"/>
    <w:rsid w:val="008D2B37"/>
    <w:rsid w:val="008D3236"/>
    <w:rsid w:val="008D583B"/>
    <w:rsid w:val="008E504A"/>
    <w:rsid w:val="008E647F"/>
    <w:rsid w:val="008F0482"/>
    <w:rsid w:val="008F1D7D"/>
    <w:rsid w:val="00924068"/>
    <w:rsid w:val="00925DD8"/>
    <w:rsid w:val="00936360"/>
    <w:rsid w:val="0094137D"/>
    <w:rsid w:val="00970ACA"/>
    <w:rsid w:val="009716F3"/>
    <w:rsid w:val="0097676F"/>
    <w:rsid w:val="00982A60"/>
    <w:rsid w:val="00983A39"/>
    <w:rsid w:val="00983DFC"/>
    <w:rsid w:val="009855CA"/>
    <w:rsid w:val="009863A5"/>
    <w:rsid w:val="00986751"/>
    <w:rsid w:val="00990595"/>
    <w:rsid w:val="00991331"/>
    <w:rsid w:val="00991964"/>
    <w:rsid w:val="00992FDA"/>
    <w:rsid w:val="009A1D86"/>
    <w:rsid w:val="009B1956"/>
    <w:rsid w:val="009C1EA2"/>
    <w:rsid w:val="009C55D2"/>
    <w:rsid w:val="009C668B"/>
    <w:rsid w:val="009D21F1"/>
    <w:rsid w:val="009E0976"/>
    <w:rsid w:val="009E3651"/>
    <w:rsid w:val="00A0380F"/>
    <w:rsid w:val="00A07249"/>
    <w:rsid w:val="00A11418"/>
    <w:rsid w:val="00A20B14"/>
    <w:rsid w:val="00A20BA6"/>
    <w:rsid w:val="00A278A8"/>
    <w:rsid w:val="00A35A0C"/>
    <w:rsid w:val="00A409B0"/>
    <w:rsid w:val="00A4449E"/>
    <w:rsid w:val="00A52456"/>
    <w:rsid w:val="00A52E84"/>
    <w:rsid w:val="00A6116D"/>
    <w:rsid w:val="00A63ED4"/>
    <w:rsid w:val="00A84283"/>
    <w:rsid w:val="00A84588"/>
    <w:rsid w:val="00A855D0"/>
    <w:rsid w:val="00AB3B9F"/>
    <w:rsid w:val="00AB5AEE"/>
    <w:rsid w:val="00AC1D18"/>
    <w:rsid w:val="00AC5021"/>
    <w:rsid w:val="00AD0914"/>
    <w:rsid w:val="00AD2B9D"/>
    <w:rsid w:val="00AD61B3"/>
    <w:rsid w:val="00AD77F8"/>
    <w:rsid w:val="00AE33C6"/>
    <w:rsid w:val="00AE5E7E"/>
    <w:rsid w:val="00AE6B07"/>
    <w:rsid w:val="00AE6E0E"/>
    <w:rsid w:val="00AF202D"/>
    <w:rsid w:val="00B14792"/>
    <w:rsid w:val="00B14EE1"/>
    <w:rsid w:val="00B175E0"/>
    <w:rsid w:val="00B55A6F"/>
    <w:rsid w:val="00B615C9"/>
    <w:rsid w:val="00B823F3"/>
    <w:rsid w:val="00B8625A"/>
    <w:rsid w:val="00B926DE"/>
    <w:rsid w:val="00BA06ED"/>
    <w:rsid w:val="00BA1692"/>
    <w:rsid w:val="00BC15B7"/>
    <w:rsid w:val="00BC3615"/>
    <w:rsid w:val="00BC38E2"/>
    <w:rsid w:val="00BC5BB7"/>
    <w:rsid w:val="00BD5722"/>
    <w:rsid w:val="00BF27BC"/>
    <w:rsid w:val="00C00E69"/>
    <w:rsid w:val="00C00EFB"/>
    <w:rsid w:val="00C116F8"/>
    <w:rsid w:val="00C13264"/>
    <w:rsid w:val="00C142F9"/>
    <w:rsid w:val="00C21F2B"/>
    <w:rsid w:val="00C42E25"/>
    <w:rsid w:val="00C566C8"/>
    <w:rsid w:val="00C617AF"/>
    <w:rsid w:val="00C6239E"/>
    <w:rsid w:val="00C6799E"/>
    <w:rsid w:val="00C7059D"/>
    <w:rsid w:val="00C866F1"/>
    <w:rsid w:val="00C91D8C"/>
    <w:rsid w:val="00C94FF3"/>
    <w:rsid w:val="00CA06BA"/>
    <w:rsid w:val="00CA14D5"/>
    <w:rsid w:val="00CA6B19"/>
    <w:rsid w:val="00CA6B1E"/>
    <w:rsid w:val="00CB0229"/>
    <w:rsid w:val="00CB0777"/>
    <w:rsid w:val="00CD734C"/>
    <w:rsid w:val="00CE210F"/>
    <w:rsid w:val="00CE42DA"/>
    <w:rsid w:val="00CE58BA"/>
    <w:rsid w:val="00CF0F9A"/>
    <w:rsid w:val="00CF1429"/>
    <w:rsid w:val="00D10EAA"/>
    <w:rsid w:val="00D22F15"/>
    <w:rsid w:val="00D26637"/>
    <w:rsid w:val="00D31B0C"/>
    <w:rsid w:val="00D33267"/>
    <w:rsid w:val="00D34B4F"/>
    <w:rsid w:val="00D43AF1"/>
    <w:rsid w:val="00D57E0F"/>
    <w:rsid w:val="00D62402"/>
    <w:rsid w:val="00D654F1"/>
    <w:rsid w:val="00D73D9E"/>
    <w:rsid w:val="00D741EB"/>
    <w:rsid w:val="00D7749B"/>
    <w:rsid w:val="00D862DC"/>
    <w:rsid w:val="00D904F6"/>
    <w:rsid w:val="00D91CAC"/>
    <w:rsid w:val="00D962F3"/>
    <w:rsid w:val="00DA2F60"/>
    <w:rsid w:val="00DA736B"/>
    <w:rsid w:val="00DC59F4"/>
    <w:rsid w:val="00DD022B"/>
    <w:rsid w:val="00DE46F0"/>
    <w:rsid w:val="00DF4850"/>
    <w:rsid w:val="00E04E04"/>
    <w:rsid w:val="00E10691"/>
    <w:rsid w:val="00E26664"/>
    <w:rsid w:val="00E34160"/>
    <w:rsid w:val="00E438D5"/>
    <w:rsid w:val="00E5115A"/>
    <w:rsid w:val="00E53F74"/>
    <w:rsid w:val="00E71C2A"/>
    <w:rsid w:val="00E7629F"/>
    <w:rsid w:val="00E8329D"/>
    <w:rsid w:val="00E83C2D"/>
    <w:rsid w:val="00E83E9F"/>
    <w:rsid w:val="00E8535F"/>
    <w:rsid w:val="00E87020"/>
    <w:rsid w:val="00E876F3"/>
    <w:rsid w:val="00E97727"/>
    <w:rsid w:val="00EA6BF2"/>
    <w:rsid w:val="00EB1593"/>
    <w:rsid w:val="00EC33A2"/>
    <w:rsid w:val="00EC6B09"/>
    <w:rsid w:val="00EE24EA"/>
    <w:rsid w:val="00F242B2"/>
    <w:rsid w:val="00F26D9A"/>
    <w:rsid w:val="00F4013F"/>
    <w:rsid w:val="00F458D3"/>
    <w:rsid w:val="00F5196B"/>
    <w:rsid w:val="00F53256"/>
    <w:rsid w:val="00F532B1"/>
    <w:rsid w:val="00F61B5E"/>
    <w:rsid w:val="00F65A70"/>
    <w:rsid w:val="00F66C72"/>
    <w:rsid w:val="00F815CA"/>
    <w:rsid w:val="00F92BC4"/>
    <w:rsid w:val="00FA0718"/>
    <w:rsid w:val="00FA46CE"/>
    <w:rsid w:val="00FB00DA"/>
    <w:rsid w:val="00FB21DF"/>
    <w:rsid w:val="00FB3D81"/>
    <w:rsid w:val="00FB3E35"/>
    <w:rsid w:val="00FB5686"/>
    <w:rsid w:val="00FC008A"/>
    <w:rsid w:val="00FC183E"/>
    <w:rsid w:val="00FC2144"/>
    <w:rsid w:val="00FD041C"/>
    <w:rsid w:val="00FD1369"/>
    <w:rsid w:val="00FE3776"/>
    <w:rsid w:val="00FE4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00626DC"/>
  <w14:defaultImageDpi w14:val="300"/>
  <w15:docId w15:val="{A4D1BA52-0220-4997-8C0B-432A29336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811F6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rsid w:val="000811F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0811F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811F6"/>
    <w:rPr>
      <w:rFonts w:ascii="Times New Roman" w:eastAsia="Times New Roman" w:hAnsi="Times New Roman"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11F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11F6"/>
    <w:rPr>
      <w:rFonts w:ascii="Lucida Grande" w:eastAsiaTheme="minorHAnsi" w:hAnsi="Lucida Grande" w:cs="Lucida Grande"/>
      <w:sz w:val="18"/>
      <w:szCs w:val="18"/>
      <w:lang w:eastAsia="en-US"/>
    </w:rPr>
  </w:style>
  <w:style w:type="paragraph" w:styleId="Kopfzeile">
    <w:name w:val="header"/>
    <w:basedOn w:val="Standard"/>
    <w:link w:val="KopfzeileZchn"/>
    <w:uiPriority w:val="99"/>
    <w:unhideWhenUsed/>
    <w:rsid w:val="009C1E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C1EA2"/>
    <w:rPr>
      <w:rFonts w:eastAsiaTheme="minorHAnsi"/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9C1E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C1EA2"/>
    <w:rPr>
      <w:rFonts w:eastAsiaTheme="minorHAnsi"/>
      <w:sz w:val="22"/>
      <w:szCs w:val="22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B6CDC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B6CDC"/>
    <w:rPr>
      <w:rFonts w:ascii="Times New Roman" w:eastAsiaTheme="minorHAnsi" w:hAnsi="Times New Roman" w:cs="Times New Roman"/>
      <w:b/>
      <w:bCs/>
      <w:sz w:val="20"/>
      <w:szCs w:val="20"/>
      <w:lang w:eastAsia="en-US"/>
    </w:rPr>
  </w:style>
  <w:style w:type="paragraph" w:styleId="Listenabsatz">
    <w:name w:val="List Paragraph"/>
    <w:basedOn w:val="Standard"/>
    <w:uiPriority w:val="34"/>
    <w:qFormat/>
    <w:rsid w:val="00C91D8C"/>
    <w:pPr>
      <w:ind w:left="720"/>
      <w:contextualSpacing/>
    </w:pPr>
  </w:style>
  <w:style w:type="table" w:styleId="Tabellenraster">
    <w:name w:val="Table Grid"/>
    <w:basedOn w:val="NormaleTabelle"/>
    <w:uiPriority w:val="59"/>
    <w:rsid w:val="00D34B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3</Words>
  <Characters>2167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 Rosenberger</dc:creator>
  <cp:keywords/>
  <dc:description/>
  <cp:lastModifiedBy>Kerstin Rosenberger</cp:lastModifiedBy>
  <cp:revision>3</cp:revision>
  <cp:lastPrinted>2017-03-06T11:40:00Z</cp:lastPrinted>
  <dcterms:created xsi:type="dcterms:W3CDTF">2020-02-10T12:24:00Z</dcterms:created>
  <dcterms:modified xsi:type="dcterms:W3CDTF">2020-02-10T12:24:00Z</dcterms:modified>
</cp:coreProperties>
</file>